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7003" w:rsidRPr="00505DA6" w:rsidRDefault="00BC7003" w:rsidP="00BC7003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505DA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r w:rsidR="00684282" w:rsidRPr="00505DA6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="00007678" w:rsidRPr="00505DA6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505DA6">
        <w:rPr>
          <w:rFonts w:ascii="Times New Roman" w:hAnsi="Times New Roman" w:cs="Times New Roman"/>
          <w:color w:val="auto"/>
          <w:sz w:val="24"/>
          <w:szCs w:val="24"/>
          <w:lang w:val="en-US"/>
        </w:rPr>
        <w:instrText xml:space="preserve"> SEQ Table \* ARABIC </w:instrText>
      </w:r>
      <w:r w:rsidR="00007678" w:rsidRPr="00505DA6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5C70C7" w:rsidRPr="00505DA6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2</w:t>
      </w:r>
      <w:r w:rsidR="00007678" w:rsidRPr="00505DA6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505DA6">
        <w:rPr>
          <w:rFonts w:ascii="Times New Roman" w:hAnsi="Times New Roman" w:cs="Times New Roman"/>
          <w:color w:val="auto"/>
          <w:sz w:val="24"/>
          <w:szCs w:val="24"/>
          <w:lang w:val="en-US"/>
        </w:rPr>
        <w:t>: Loss of cell viability after incubation with elevated pressure</w:t>
      </w:r>
    </w:p>
    <w:tbl>
      <w:tblPr>
        <w:tblW w:w="31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755"/>
        <w:gridCol w:w="1408"/>
      </w:tblGrid>
      <w:tr w:rsidR="00267184" w:rsidRPr="00536847" w:rsidTr="00BC7003">
        <w:trPr>
          <w:trHeight w:val="300"/>
          <w:jc w:val="center"/>
        </w:trPr>
        <w:tc>
          <w:tcPr>
            <w:tcW w:w="3163" w:type="dxa"/>
            <w:gridSpan w:val="2"/>
            <w:shd w:val="clear" w:color="auto" w:fill="auto"/>
            <w:noWrap/>
            <w:vAlign w:val="bottom"/>
            <w:hideMark/>
          </w:tcPr>
          <w:p w:rsidR="00267184" w:rsidRPr="008B5D7B" w:rsidRDefault="00267184" w:rsidP="00267184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</w:pPr>
            <w:r w:rsidRPr="008B5D7B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de-DE"/>
              </w:rPr>
              <w:t>Viability (%) of the cells after incubation with an elevated pressure vs. non elevated pressure</w:t>
            </w:r>
          </w:p>
        </w:tc>
      </w:tr>
      <w:tr w:rsidR="00267184" w:rsidRPr="002A5BAE" w:rsidTr="00BC7003">
        <w:trPr>
          <w:trHeight w:val="300"/>
          <w:jc w:val="center"/>
        </w:trPr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267184" w:rsidRPr="002A5BAE" w:rsidRDefault="00B61B9B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ample</w:t>
            </w:r>
            <w:r w:rsidR="00267184"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11</w:t>
            </w:r>
            <w:r w:rsidR="0026718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267184" w:rsidRPr="002A5BAE" w:rsidRDefault="00267184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0</w:t>
            </w:r>
            <w:r w:rsidR="00B61B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267184" w:rsidRPr="002A5BAE" w:rsidTr="00BC7003">
        <w:trPr>
          <w:trHeight w:val="300"/>
          <w:jc w:val="center"/>
        </w:trPr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267184" w:rsidRPr="002A5BAE" w:rsidRDefault="00B61B9B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ample</w:t>
            </w:r>
            <w:r w:rsidR="00267184"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11</w:t>
            </w:r>
            <w:r w:rsidR="0026718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267184" w:rsidRPr="002A5BAE" w:rsidRDefault="00267184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5</w:t>
            </w:r>
            <w:r w:rsidR="00B61B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267184" w:rsidRPr="002A5BAE" w:rsidTr="00BC7003">
        <w:trPr>
          <w:trHeight w:val="300"/>
          <w:jc w:val="center"/>
        </w:trPr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267184" w:rsidRPr="002A5BAE" w:rsidRDefault="00B61B9B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ample</w:t>
            </w:r>
            <w:r w:rsidR="00267184"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11</w:t>
            </w:r>
            <w:r w:rsidR="0026718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267184" w:rsidRPr="002A5BAE" w:rsidRDefault="00267184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7</w:t>
            </w:r>
            <w:r w:rsidR="00B61B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267184" w:rsidRPr="002A5BAE" w:rsidTr="00BC7003">
        <w:trPr>
          <w:trHeight w:val="300"/>
          <w:jc w:val="center"/>
        </w:trPr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267184" w:rsidRPr="002A5BAE" w:rsidRDefault="00B61B9B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ample</w:t>
            </w:r>
            <w:r w:rsidR="00267184"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11</w:t>
            </w:r>
            <w:r w:rsidR="0026718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267184" w:rsidRPr="002A5BAE" w:rsidRDefault="00267184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9</w:t>
            </w:r>
            <w:r w:rsidR="00B61B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267184" w:rsidRPr="002A5BAE" w:rsidTr="00BC7003">
        <w:trPr>
          <w:trHeight w:val="300"/>
          <w:jc w:val="center"/>
        </w:trPr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267184" w:rsidRPr="002A5BAE" w:rsidRDefault="00B61B9B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ample</w:t>
            </w:r>
            <w:r w:rsidR="00267184"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11</w:t>
            </w:r>
            <w:r w:rsidR="0026718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267184" w:rsidRPr="002A5BAE" w:rsidRDefault="00267184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9</w:t>
            </w:r>
            <w:r w:rsidR="00B61B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267184" w:rsidRPr="002A5BAE" w:rsidTr="00BC7003">
        <w:trPr>
          <w:trHeight w:val="300"/>
          <w:jc w:val="center"/>
        </w:trPr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267184" w:rsidRPr="002A5BAE" w:rsidRDefault="00B61B9B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ample</w:t>
            </w:r>
            <w:r w:rsidR="00267184"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031</w:t>
            </w:r>
            <w:r w:rsidR="0026718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267184" w:rsidRPr="002A5BAE" w:rsidRDefault="00267184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7</w:t>
            </w:r>
            <w:r w:rsidR="00B61B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267184" w:rsidRPr="002A5BAE" w:rsidTr="00BC7003">
        <w:trPr>
          <w:trHeight w:val="300"/>
          <w:jc w:val="center"/>
        </w:trPr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267184" w:rsidRPr="002A5BAE" w:rsidRDefault="00B61B9B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ample</w:t>
            </w:r>
            <w:r w:rsidR="00267184"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031</w:t>
            </w:r>
            <w:r w:rsidR="0026718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267184" w:rsidRPr="002A5BAE" w:rsidRDefault="00267184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6</w:t>
            </w:r>
            <w:r w:rsidR="00B61B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267184" w:rsidRPr="002A5BAE" w:rsidTr="00BC7003">
        <w:trPr>
          <w:trHeight w:val="300"/>
          <w:jc w:val="center"/>
        </w:trPr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267184" w:rsidRPr="002A5BAE" w:rsidRDefault="00B61B9B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ample</w:t>
            </w:r>
            <w:r w:rsidR="00267184"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031</w:t>
            </w:r>
            <w:r w:rsidR="0026718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267184" w:rsidRPr="002A5BAE" w:rsidRDefault="00267184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4</w:t>
            </w:r>
            <w:r w:rsidR="00B61B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267184" w:rsidRPr="002A5BAE" w:rsidTr="00BC7003">
        <w:trPr>
          <w:trHeight w:val="300"/>
          <w:jc w:val="center"/>
        </w:trPr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267184" w:rsidRPr="002A5BAE" w:rsidRDefault="00B61B9B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ample</w:t>
            </w:r>
            <w:r w:rsidR="00267184"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031</w:t>
            </w:r>
            <w:r w:rsidR="0026718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267184" w:rsidRPr="002A5BAE" w:rsidRDefault="00267184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4</w:t>
            </w:r>
            <w:r w:rsidR="00B61B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 w:rsidR="00267184" w:rsidRPr="002A5BAE" w:rsidTr="00BC7003">
        <w:trPr>
          <w:trHeight w:val="300"/>
          <w:jc w:val="center"/>
        </w:trPr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267184" w:rsidRPr="002A5BAE" w:rsidRDefault="00B61B9B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ample</w:t>
            </w:r>
            <w:r w:rsidR="00267184"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031</w:t>
            </w:r>
            <w:r w:rsidR="0026718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267184" w:rsidRPr="002A5BAE" w:rsidRDefault="00267184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4</w:t>
            </w:r>
            <w:r w:rsidR="00B61B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267184" w:rsidRPr="002A5BAE" w:rsidTr="00BC7003">
        <w:trPr>
          <w:trHeight w:val="300"/>
          <w:jc w:val="center"/>
        </w:trPr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267184" w:rsidRPr="002A5BAE" w:rsidRDefault="00B61B9B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ample</w:t>
            </w:r>
            <w:r w:rsidR="00267184"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032</w:t>
            </w:r>
            <w:r w:rsidR="0026718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267184" w:rsidRPr="002A5BAE" w:rsidRDefault="00267184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9</w:t>
            </w:r>
            <w:r w:rsidR="00B61B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267184" w:rsidRPr="002A5BAE" w:rsidTr="00BC7003">
        <w:trPr>
          <w:trHeight w:val="300"/>
          <w:jc w:val="center"/>
        </w:trPr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267184" w:rsidRPr="002A5BAE" w:rsidRDefault="00B61B9B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ample</w:t>
            </w:r>
            <w:r w:rsidR="00267184"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032</w:t>
            </w:r>
            <w:r w:rsidR="0026718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267184" w:rsidRPr="002A5BAE" w:rsidRDefault="00267184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9</w:t>
            </w:r>
            <w:r w:rsidR="00B61B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267184" w:rsidRPr="002A5BAE" w:rsidTr="00BC7003">
        <w:trPr>
          <w:trHeight w:val="300"/>
          <w:jc w:val="center"/>
        </w:trPr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267184" w:rsidRPr="002A5BAE" w:rsidRDefault="00B61B9B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ample</w:t>
            </w:r>
            <w:r w:rsidR="00267184"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032</w:t>
            </w:r>
            <w:r w:rsidR="0026718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267184" w:rsidRPr="002A5BAE" w:rsidRDefault="00267184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4</w:t>
            </w:r>
            <w:r w:rsidR="00B61B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  <w:tr w:rsidR="00267184" w:rsidRPr="002A5BAE" w:rsidTr="00BC7003">
        <w:trPr>
          <w:trHeight w:val="300"/>
          <w:jc w:val="center"/>
        </w:trPr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267184" w:rsidRPr="002A5BAE" w:rsidRDefault="00B61B9B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ample</w:t>
            </w:r>
            <w:r w:rsidR="00267184"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032</w:t>
            </w:r>
            <w:r w:rsidR="0026718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267184" w:rsidRPr="002A5BAE" w:rsidRDefault="00267184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8</w:t>
            </w:r>
            <w:r w:rsidR="00B61B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267184" w:rsidRPr="002A5BAE" w:rsidTr="00BC7003">
        <w:trPr>
          <w:trHeight w:val="300"/>
          <w:jc w:val="center"/>
        </w:trPr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267184" w:rsidRPr="002A5BAE" w:rsidRDefault="00B61B9B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ample</w:t>
            </w:r>
            <w:r w:rsidR="00267184"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032</w:t>
            </w:r>
            <w:r w:rsidR="0026718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267184" w:rsidRPr="002A5BAE" w:rsidRDefault="00267184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3</w:t>
            </w:r>
            <w:r w:rsidR="00B61B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267184" w:rsidRPr="002A5BAE" w:rsidTr="00BC7003">
        <w:trPr>
          <w:trHeight w:val="300"/>
          <w:jc w:val="center"/>
        </w:trPr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267184" w:rsidRPr="002A5BAE" w:rsidRDefault="00B61B9B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ample</w:t>
            </w:r>
            <w:r w:rsidR="00267184"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033</w:t>
            </w:r>
            <w:r w:rsidR="0026718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267184" w:rsidRPr="002A5BAE" w:rsidRDefault="00267184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7</w:t>
            </w:r>
            <w:r w:rsidR="00B61B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267184" w:rsidRPr="002A5BAE" w:rsidTr="00BC7003">
        <w:trPr>
          <w:trHeight w:val="300"/>
          <w:jc w:val="center"/>
        </w:trPr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267184" w:rsidRPr="002A5BAE" w:rsidRDefault="00B61B9B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ample</w:t>
            </w:r>
            <w:r w:rsidR="00267184"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033</w:t>
            </w:r>
            <w:r w:rsidR="0026718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267184" w:rsidRPr="002A5BAE" w:rsidRDefault="00267184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4</w:t>
            </w:r>
            <w:r w:rsidR="00B61B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267184" w:rsidRPr="002A5BAE" w:rsidTr="00BC7003">
        <w:trPr>
          <w:trHeight w:val="300"/>
          <w:jc w:val="center"/>
        </w:trPr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267184" w:rsidRPr="002A5BAE" w:rsidRDefault="00B61B9B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ample</w:t>
            </w:r>
            <w:r w:rsidR="00267184"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033</w:t>
            </w:r>
            <w:r w:rsidR="0026718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267184" w:rsidRPr="002A5BAE" w:rsidRDefault="00267184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</w:t>
            </w:r>
            <w:r w:rsidR="00B61B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</w:t>
            </w:r>
          </w:p>
        </w:tc>
      </w:tr>
      <w:tr w:rsidR="00267184" w:rsidRPr="002A5BAE" w:rsidTr="00BC7003">
        <w:trPr>
          <w:trHeight w:val="300"/>
          <w:jc w:val="center"/>
        </w:trPr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267184" w:rsidRPr="002A5BAE" w:rsidRDefault="00B61B9B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ample</w:t>
            </w:r>
            <w:r w:rsidR="00267184"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033</w:t>
            </w:r>
            <w:r w:rsidR="0026718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267184" w:rsidRPr="002A5BAE" w:rsidRDefault="00267184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4</w:t>
            </w:r>
            <w:r w:rsidR="00B61B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 w:rsidR="00267184" w:rsidRPr="002A5BAE" w:rsidTr="00BC7003">
        <w:trPr>
          <w:trHeight w:val="300"/>
          <w:jc w:val="center"/>
        </w:trPr>
        <w:tc>
          <w:tcPr>
            <w:tcW w:w="1755" w:type="dxa"/>
            <w:shd w:val="clear" w:color="auto" w:fill="auto"/>
            <w:noWrap/>
            <w:vAlign w:val="bottom"/>
            <w:hideMark/>
          </w:tcPr>
          <w:p w:rsidR="00267184" w:rsidRPr="002A5BAE" w:rsidRDefault="00B61B9B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ample</w:t>
            </w:r>
            <w:r w:rsidR="00267184"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033</w:t>
            </w:r>
            <w:r w:rsidR="00267184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</w:t>
            </w:r>
          </w:p>
        </w:tc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267184" w:rsidRPr="002A5BAE" w:rsidRDefault="00267184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9</w:t>
            </w:r>
            <w:r w:rsidR="00B61B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 w:rsidR="00267184" w:rsidRPr="002A5BAE" w:rsidTr="00BC7003">
        <w:trPr>
          <w:trHeight w:val="300"/>
          <w:jc w:val="center"/>
        </w:trPr>
        <w:tc>
          <w:tcPr>
            <w:tcW w:w="1755" w:type="dxa"/>
            <w:shd w:val="clear" w:color="auto" w:fill="E5B8B7" w:themeFill="accent2" w:themeFillTint="66"/>
            <w:noWrap/>
            <w:vAlign w:val="bottom"/>
            <w:hideMark/>
          </w:tcPr>
          <w:p w:rsidR="00267184" w:rsidRPr="002A5BAE" w:rsidRDefault="00B61B9B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Standar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eviation</w:t>
            </w:r>
            <w:proofErr w:type="spellEnd"/>
          </w:p>
        </w:tc>
        <w:tc>
          <w:tcPr>
            <w:tcW w:w="1408" w:type="dxa"/>
            <w:shd w:val="clear" w:color="auto" w:fill="E5B8B7" w:themeFill="accent2" w:themeFillTint="66"/>
            <w:noWrap/>
            <w:vAlign w:val="bottom"/>
            <w:hideMark/>
          </w:tcPr>
          <w:p w:rsidR="00267184" w:rsidRPr="002A5BAE" w:rsidRDefault="00B61B9B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.3</w:t>
            </w:r>
          </w:p>
        </w:tc>
      </w:tr>
      <w:tr w:rsidR="00267184" w:rsidRPr="002A5BAE" w:rsidTr="00BC7003">
        <w:trPr>
          <w:trHeight w:val="300"/>
          <w:jc w:val="center"/>
        </w:trPr>
        <w:tc>
          <w:tcPr>
            <w:tcW w:w="1755" w:type="dxa"/>
            <w:shd w:val="clear" w:color="auto" w:fill="B8CCE4" w:themeFill="accent1" w:themeFillTint="66"/>
            <w:noWrap/>
            <w:vAlign w:val="bottom"/>
            <w:hideMark/>
          </w:tcPr>
          <w:p w:rsidR="00267184" w:rsidRPr="002A5BAE" w:rsidRDefault="00B61B9B" w:rsidP="0004478F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e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408" w:type="dxa"/>
            <w:shd w:val="clear" w:color="auto" w:fill="B8CCE4" w:themeFill="accent1" w:themeFillTint="66"/>
            <w:noWrap/>
            <w:vAlign w:val="bottom"/>
            <w:hideMark/>
          </w:tcPr>
          <w:p w:rsidR="00267184" w:rsidRPr="002A5BAE" w:rsidRDefault="00267184" w:rsidP="003375C8">
            <w:pPr>
              <w:keepNext/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2A5BAE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1</w:t>
            </w:r>
            <w:r w:rsidR="00B61B9B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</w:t>
            </w:r>
          </w:p>
        </w:tc>
      </w:tr>
    </w:tbl>
    <w:p w:rsidR="00960762" w:rsidRDefault="00960762" w:rsidP="00267184">
      <w:pPr>
        <w:ind w:left="360"/>
        <w:rPr>
          <w:rFonts w:ascii="Arial" w:hAnsi="Arial" w:cs="Arial"/>
          <w:sz w:val="24"/>
          <w:szCs w:val="24"/>
          <w:lang w:val="en-US"/>
        </w:rPr>
      </w:pPr>
    </w:p>
    <w:sectPr w:rsidR="00960762" w:rsidSect="00B605B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356A42"/>
    <w:multiLevelType w:val="hybridMultilevel"/>
    <w:tmpl w:val="8D3A4FC2"/>
    <w:lvl w:ilvl="0" w:tplc="3F5AEA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E729DB"/>
    <w:multiLevelType w:val="hybridMultilevel"/>
    <w:tmpl w:val="259C405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4D1773"/>
    <w:multiLevelType w:val="hybridMultilevel"/>
    <w:tmpl w:val="BBB22E68"/>
    <w:lvl w:ilvl="0" w:tplc="97F299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ED6B93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4CA64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F7803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E3C01E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4268E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02C81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F0C88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C6055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76A1614E"/>
    <w:multiLevelType w:val="hybridMultilevel"/>
    <w:tmpl w:val="ABA207E8"/>
    <w:lvl w:ilvl="0" w:tplc="93D6084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312A6"/>
    <w:rsid w:val="00007678"/>
    <w:rsid w:val="0004478F"/>
    <w:rsid w:val="00091DE5"/>
    <w:rsid w:val="00123FFB"/>
    <w:rsid w:val="00153FBD"/>
    <w:rsid w:val="00170F4D"/>
    <w:rsid w:val="001D070F"/>
    <w:rsid w:val="00266167"/>
    <w:rsid w:val="00267184"/>
    <w:rsid w:val="00277B7C"/>
    <w:rsid w:val="00286817"/>
    <w:rsid w:val="002F45B7"/>
    <w:rsid w:val="003127BC"/>
    <w:rsid w:val="003375C8"/>
    <w:rsid w:val="00346342"/>
    <w:rsid w:val="004266CB"/>
    <w:rsid w:val="00455492"/>
    <w:rsid w:val="00496C2B"/>
    <w:rsid w:val="004D3A6C"/>
    <w:rsid w:val="00504C07"/>
    <w:rsid w:val="00505DA6"/>
    <w:rsid w:val="00536847"/>
    <w:rsid w:val="00541F05"/>
    <w:rsid w:val="00543EB4"/>
    <w:rsid w:val="0057239E"/>
    <w:rsid w:val="005C70C7"/>
    <w:rsid w:val="00611CB4"/>
    <w:rsid w:val="006249F2"/>
    <w:rsid w:val="00644257"/>
    <w:rsid w:val="0066166A"/>
    <w:rsid w:val="00661C90"/>
    <w:rsid w:val="00684282"/>
    <w:rsid w:val="006B1DC0"/>
    <w:rsid w:val="006E5D47"/>
    <w:rsid w:val="006E6F6E"/>
    <w:rsid w:val="00713104"/>
    <w:rsid w:val="00726330"/>
    <w:rsid w:val="00755C3F"/>
    <w:rsid w:val="0077530B"/>
    <w:rsid w:val="007A5AC0"/>
    <w:rsid w:val="007E3BE2"/>
    <w:rsid w:val="00854E14"/>
    <w:rsid w:val="008564CA"/>
    <w:rsid w:val="0087737B"/>
    <w:rsid w:val="008B5D7B"/>
    <w:rsid w:val="008F3FBC"/>
    <w:rsid w:val="00916B32"/>
    <w:rsid w:val="009312A6"/>
    <w:rsid w:val="00960762"/>
    <w:rsid w:val="009907F2"/>
    <w:rsid w:val="009D0B13"/>
    <w:rsid w:val="00A20B18"/>
    <w:rsid w:val="00A81A25"/>
    <w:rsid w:val="00B0128F"/>
    <w:rsid w:val="00B40B79"/>
    <w:rsid w:val="00B541B0"/>
    <w:rsid w:val="00B605B4"/>
    <w:rsid w:val="00B6158F"/>
    <w:rsid w:val="00B61B9B"/>
    <w:rsid w:val="00B9046D"/>
    <w:rsid w:val="00BA7582"/>
    <w:rsid w:val="00BB001E"/>
    <w:rsid w:val="00BC7003"/>
    <w:rsid w:val="00BD7795"/>
    <w:rsid w:val="00C90B27"/>
    <w:rsid w:val="00C91104"/>
    <w:rsid w:val="00C9299B"/>
    <w:rsid w:val="00CC7023"/>
    <w:rsid w:val="00D4125B"/>
    <w:rsid w:val="00DF6854"/>
    <w:rsid w:val="00E228BA"/>
    <w:rsid w:val="00E25B06"/>
    <w:rsid w:val="00E265E2"/>
    <w:rsid w:val="00E87AD1"/>
    <w:rsid w:val="00EA1D8A"/>
    <w:rsid w:val="00EC5C30"/>
    <w:rsid w:val="00ED2F4C"/>
    <w:rsid w:val="00F15C1A"/>
    <w:rsid w:val="00F15CDF"/>
    <w:rsid w:val="00F76918"/>
    <w:rsid w:val="00F8219C"/>
    <w:rsid w:val="00F87676"/>
    <w:rsid w:val="00FA6B63"/>
    <w:rsid w:val="00FB2904"/>
    <w:rsid w:val="00FC12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702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54E14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3375C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07F2"/>
    <w:rPr>
      <w:rFonts w:ascii="Tahoma" w:hAnsi="Tahoma" w:cs="Tahoma"/>
      <w:sz w:val="16"/>
      <w:szCs w:val="16"/>
    </w:rPr>
  </w:style>
  <w:style w:type="table" w:styleId="Tabellengitternetz">
    <w:name w:val="Table Grid"/>
    <w:basedOn w:val="NormaleTabelle"/>
    <w:uiPriority w:val="59"/>
    <w:rsid w:val="00A20B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463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63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63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63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6342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54E14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3375C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907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907F2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A20B1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463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463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4634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463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46342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16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0692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477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86770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20245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71345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1934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5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ll, Katharina</dc:creator>
  <cp:lastModifiedBy>Bell, Katharina</cp:lastModifiedBy>
  <cp:revision>3</cp:revision>
  <dcterms:created xsi:type="dcterms:W3CDTF">2012-09-18T10:04:00Z</dcterms:created>
  <dcterms:modified xsi:type="dcterms:W3CDTF">2012-09-18T10:08:00Z</dcterms:modified>
</cp:coreProperties>
</file>